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83F904">
      <w:bookmarkStart w:id="0" w:name="_GoBack"/>
      <w:bookmarkEnd w:id="0"/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80"/>
        <w:gridCol w:w="1726"/>
        <w:gridCol w:w="986"/>
        <w:gridCol w:w="986"/>
        <w:gridCol w:w="986"/>
        <w:gridCol w:w="986"/>
        <w:gridCol w:w="986"/>
        <w:gridCol w:w="986"/>
      </w:tblGrid>
      <w:tr w14:paraId="183E9BB4">
        <w:tc>
          <w:tcPr>
            <w:gridSpan w:val="8"/>
            <w:shd w:val="clear" w:color="auto" w:fill="FFFFFF"/>
            <w:vAlign w:val="center"/>
          </w:tcPr>
          <w:p w14:paraId="6D1B12C7">
            <w:pPr>
              <w:spacing w:before="5" w:after="3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b/>
                <w:color w:val="010205"/>
                <w:sz w:val="28"/>
                <w:szCs w:val="22"/>
                <w:lang w:eastAsia="zh-CN"/>
              </w:rPr>
              <w:t>Case Summary</w:t>
            </w:r>
          </w:p>
        </w:tc>
      </w:tr>
      <w:tr w14:paraId="2F6BDE2F">
        <w:tc>
          <w:tcPr>
            <w:gridSpan w:val="2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2A91DF10">
            <w:pPr>
              <w:spacing w:before="15" w:after="5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ategory</w:t>
            </w:r>
          </w:p>
        </w:tc>
        <w:tc>
          <w:tcPr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4D1B5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individual cases</w:t>
            </w:r>
          </w:p>
        </w:tc>
      </w:tr>
      <w:tr w14:paraId="5E8F98B9">
        <w:tc>
          <w:tcPr>
            <w:gridSpan w:val="2"/>
            <w:vMerge w:val="continue"/>
            <w:tcBorders>
              <w:top w:val="nil"/>
              <w:left w:val="nil"/>
            </w:tcBorders>
          </w:tcPr>
          <w:p w14:paraId="058B96FD"/>
        </w:tc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81915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 xml:space="preserve"> valid </w:t>
            </w:r>
          </w:p>
        </w:tc>
        <w:tc>
          <w:tcPr>
            <w:gridSpan w:val="2"/>
            <w:tcBorders>
              <w:top w:val="nil"/>
              <w:left w:val="single" w:color="E0E0E0" w:sz="0" w:space="0"/>
              <w:bottom w:val="nil"/>
              <w:right w:val="nil"/>
            </w:tcBorders>
            <w:shd w:val="clear" w:color="auto" w:fill="FFFFFF"/>
            <w:vAlign w:val="bottom"/>
          </w:tcPr>
          <w:p w14:paraId="7037228C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hiatus</w:t>
            </w:r>
          </w:p>
        </w:tc>
        <w:tc>
          <w:tcPr>
            <w:gridSpan w:val="2"/>
            <w:tcBorders>
              <w:top w:val="nil"/>
              <w:left w:val="single" w:color="E0E0E0" w:sz="0" w:space="0"/>
              <w:bottom w:val="nil"/>
              <w:right w:val="nil"/>
            </w:tcBorders>
            <w:shd w:val="clear" w:color="auto" w:fill="FFFFFF"/>
            <w:vAlign w:val="bottom"/>
          </w:tcPr>
          <w:p w14:paraId="04E1A301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</w:tr>
      <w:tr w14:paraId="70E04B49">
        <w:tc>
          <w:tcPr>
            <w:gridSpan w:val="2"/>
            <w:vMerge w:val="continue"/>
            <w:tcBorders>
              <w:top w:val="nil"/>
              <w:left w:val="nil"/>
            </w:tcBorders>
          </w:tcPr>
          <w:p w14:paraId="26C813D8"/>
        </w:tc>
        <w:tc>
          <w:tcPr>
            <w:tcBorders>
              <w:top w:val="nil"/>
              <w:left w:val="nil"/>
              <w:bottom w:val="single" w:color="152935" w:sz="0" w:space="0"/>
              <w:right w:val="single" w:color="E0E0E0" w:sz="0" w:space="0"/>
            </w:tcBorders>
            <w:shd w:val="clear" w:color="auto" w:fill="FFFFFF"/>
            <w:vAlign w:val="bottom"/>
          </w:tcPr>
          <w:p w14:paraId="251E6FD6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6F8D1547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single" w:color="E0E0E0" w:sz="0" w:space="0"/>
            </w:tcBorders>
            <w:shd w:val="clear" w:color="auto" w:fill="FFFFFF"/>
            <w:vAlign w:val="bottom"/>
          </w:tcPr>
          <w:p w14:paraId="208C2920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5550C861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single" w:color="E0E0E0" w:sz="0" w:space="0"/>
            </w:tcBorders>
            <w:shd w:val="clear" w:color="auto" w:fill="FFFFFF"/>
            <w:vAlign w:val="bottom"/>
          </w:tcPr>
          <w:p w14:paraId="751BE2F6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064BE676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</w:t>
            </w:r>
          </w:p>
        </w:tc>
      </w:tr>
      <w:tr w14:paraId="3A2CEA31">
        <w:tc>
          <w:tcPr>
            <w:tcBorders>
              <w:top w:val="single" w:color="152935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423F15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Basic Knowledge</w:t>
            </w:r>
          </w:p>
        </w:tc>
        <w:tc>
          <w:tcPr>
            <w:tcBorders>
              <w:top w:val="single" w:color="152935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FFDCEE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152935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DA4ECB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4293DA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F2C589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61B9FB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2E03AA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041748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51C5307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FAB3DB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Basic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42319F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DE7581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315E3C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59CC0A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C15F5D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11265E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2EA8AC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1510D9E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7E8D86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hinese Medicine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A5DBCD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6E5C54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4DECA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425809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25D682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AA652A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12857F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11BE2D9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58C8ED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ynecological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C30666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60AAFB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058A90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221857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311CD6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5C71ED0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2EA3F9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ADB2244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02A696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Hospital Infection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48EDAB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7B8333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F38607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227B4B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D60D3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5A8DAB5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3ABA62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119E636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BC3EFE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Internal Medicine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6FC93C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EA48C7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B76BAE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924678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EAA10C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A1C904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EED56E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9F90FFD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A30327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rsing Health Education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EB3B5B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A70701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A8BC96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76DCA1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2E74F7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4F1D7A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4A034E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4CF7B8B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5692C7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rsing Management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285FC6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9A2ABB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C7C581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DFB324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F4CF0B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5965F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6A4689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C30ACBF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DA9EDA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diatric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60B16B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5D752D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CA5704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2320E5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C0FA8E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F3400D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521233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63ACC20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6AEC31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ofessional Knowledg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AE1515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92D469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33D67B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AEC9E9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2279C8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43F6F9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F2CDAC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CB2483F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BBFDBD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ofessional Practice Ability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AE14CD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FD6722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935B73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86C60E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5F386B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3D03B1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40CB8B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9401CB3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AD8C52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Relevant Professional Knowledg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122EA3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7FAC7B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C26E2D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12E34E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281308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8F9240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210264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62E0D09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3C4522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Surgical Nursing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73DB22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E51147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D711B5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81AC6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DE552D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6588EC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161868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1FE31BF"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971A1C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Type A Question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402ED6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7B7A87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4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7FBBFC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17093E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9A50C0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877AD5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4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1B6C3A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B9B5DF5"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0517D1A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Type B Questions</w:t>
            </w:r>
          </w:p>
        </w:tc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2A16F61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 * Respons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539193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  <w:vAlign w:val="top"/>
          </w:tcPr>
          <w:p w14:paraId="14788B1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445FE1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  <w:vAlign w:val="top"/>
          </w:tcPr>
          <w:p w14:paraId="36182DA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69B8B4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  <w:vAlign w:val="top"/>
          </w:tcPr>
          <w:p w14:paraId="70625A9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</w:tbl>
    <w:p w14:paraId="78999667"/>
    <w:tbl>
      <w:tblPr>
        <w:tblStyle w:val="2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28"/>
        <w:gridCol w:w="755"/>
        <w:gridCol w:w="1464"/>
        <w:gridCol w:w="2127"/>
        <w:gridCol w:w="1048"/>
        <w:gridCol w:w="1048"/>
        <w:gridCol w:w="1048"/>
      </w:tblGrid>
      <w:tr w14:paraId="2EE3608A">
        <w:tc>
          <w:tcPr>
            <w:gridSpan w:val="7"/>
            <w:shd w:val="clear" w:color="auto" w:fill="FFFFFF"/>
            <w:vAlign w:val="center"/>
          </w:tcPr>
          <w:p w14:paraId="2FA81684">
            <w:pPr>
              <w:spacing w:before="5" w:after="3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b/>
                <w:color w:val="010205"/>
                <w:sz w:val="28"/>
                <w:szCs w:val="22"/>
                <w:lang w:eastAsia="zh-CN"/>
              </w:rPr>
              <w:t>Model * Response Cross Table</w:t>
            </w:r>
          </w:p>
        </w:tc>
      </w:tr>
      <w:tr w14:paraId="2DBE141D">
        <w:tc>
          <w:tcPr>
            <w:gridSpan w:val="4"/>
            <w:vMerge w:val="restart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25505D74">
            <w:pPr>
              <w:spacing w:before="15" w:after="5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ategory</w:t>
            </w:r>
          </w:p>
        </w:tc>
        <w:tc>
          <w:tcPr>
            <w:gridSpan w:val="2"/>
            <w:tcBorders>
              <w:top w:val="nil"/>
              <w:left w:val="nil"/>
              <w:bottom w:val="nil"/>
              <w:right w:val="single" w:color="E0E0E0" w:sz="0" w:space="0"/>
            </w:tcBorders>
            <w:shd w:val="clear" w:color="auto" w:fill="FFFFFF"/>
            <w:vAlign w:val="bottom"/>
          </w:tcPr>
          <w:p w14:paraId="0ECC7807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Response</w:t>
            </w:r>
          </w:p>
        </w:tc>
        <w:tc>
          <w:tcPr>
            <w:vMerge w:val="restart"/>
            <w:tcBorders>
              <w:top w:val="nil"/>
              <w:left w:val="single" w:color="E0E0E0" w:sz="0" w:space="0"/>
              <w:bottom w:val="nil"/>
              <w:right w:val="nil"/>
            </w:tcBorders>
            <w:shd w:val="clear" w:color="auto" w:fill="FFFFFF"/>
            <w:vAlign w:val="bottom"/>
          </w:tcPr>
          <w:p w14:paraId="483E84E0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</w:tr>
      <w:tr w14:paraId="16F74D6E">
        <w:tc>
          <w:tcPr>
            <w:gridSpan w:val="4"/>
            <w:vMerge w:val="continue"/>
            <w:tcBorders>
              <w:top w:val="nil"/>
              <w:left w:val="nil"/>
            </w:tcBorders>
          </w:tcPr>
          <w:p w14:paraId="4C8061EE"/>
        </w:tc>
        <w:tc>
          <w:tcPr>
            <w:tcBorders>
              <w:top w:val="nil"/>
              <w:left w:val="nil"/>
              <w:bottom w:val="single" w:color="152935" w:sz="0" w:space="0"/>
              <w:right w:val="single" w:color="E0E0E0" w:sz="0" w:space="0"/>
            </w:tcBorders>
            <w:shd w:val="clear" w:color="auto" w:fill="FFFFFF"/>
            <w:vAlign w:val="bottom"/>
          </w:tcPr>
          <w:p w14:paraId="3F93B656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rrect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692BD69E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Incorrect</w:t>
            </w:r>
          </w:p>
        </w:tc>
        <w:tc>
          <w:tcPr>
            <w:vMerge w:val="continue"/>
            <w:tcBorders>
              <w:top w:val="nil"/>
              <w:left w:val="single" w:color="E0E0E0" w:sz="0" w:space="0"/>
              <w:bottom w:val="nil"/>
              <w:right w:val="nil"/>
            </w:tcBorders>
          </w:tcPr>
          <w:p w14:paraId="07546DE2"/>
        </w:tc>
      </w:tr>
      <w:tr w14:paraId="56FB3857">
        <w:tc>
          <w:tcPr>
            <w:vMerge w:val="restart"/>
            <w:tcBorders>
              <w:top w:val="single" w:color="152935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43DE84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Basic Knowledge</w:t>
            </w:r>
          </w:p>
        </w:tc>
        <w:tc>
          <w:tcPr>
            <w:vMerge w:val="restart"/>
            <w:tcBorders>
              <w:top w:val="single" w:color="152935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A3EE81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152935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12E42D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152935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3258FD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152935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E8ADA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2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AACB38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FF444B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12751409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7E03AF54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712CB8DD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3A938C2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F53283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369E27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1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0414A3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5ECB02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0B4A83F4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2A6C5A07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22E68EA0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35A8A36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048859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F00D77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2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BE6A82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313EA2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690FC9D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09AB6D24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4FD8B1CC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1D85E316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FBF525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D8E36F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B78A4D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1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7A52F8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0E0F8832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697CD10F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72C00D50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93B8E5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C9FE16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AF8ED4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0E2BA3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4C2B9C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5B71FA81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727159C0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1854A82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82D02F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5C182F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50AE56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1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0D3281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42B060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449A9326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6331E46E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25A64CC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A3B7E7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7B3D49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93B089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1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0F7E2A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3299D3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C36FC37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4F856BE7"/>
        </w:tc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7E990C4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F1A68F4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FFC3AA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320A25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FFA543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8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3C18BF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3034D82A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69BCFC8F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FE1EF1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E3A2A4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8E3672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88082C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212C12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</w:tr>
      <w:tr w14:paraId="196080C1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20ED2464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E90871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894944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EE4342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B34E96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7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9B973B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.0</w:t>
            </w:r>
          </w:p>
        </w:tc>
      </w:tr>
      <w:tr w14:paraId="0DA7B429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362CB400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ADD20A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5B452A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E9F220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1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670C24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553F63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DCFB2FB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433317E2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19C5921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A74984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C83764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B1F4B1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C10EF3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4226724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C4CB9D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Basic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6DD2E3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9EEE34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CAC130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E8E4D6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2FF31F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6A94AE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</w:t>
            </w:r>
          </w:p>
        </w:tc>
      </w:tr>
      <w:tr w14:paraId="44D5C92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0C6235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9C47A9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85A5F5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DBC977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21749E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69CD8C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6203E0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.0</w:t>
            </w:r>
          </w:p>
        </w:tc>
      </w:tr>
      <w:tr w14:paraId="06D3D7F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40684C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2437A6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ED4F65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F5C5B2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26500E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2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0512DC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582DBD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3B03BBE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C2D672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D72661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D17DF54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0D7E06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821B80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1FD664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257D12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73916DF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B0A1BA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056EF41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ECEDB1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A656A8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8AB6B7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0CCC63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2E430A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</w:t>
            </w:r>
          </w:p>
        </w:tc>
      </w:tr>
      <w:tr w14:paraId="06089A6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1FB482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2A5F34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8BB322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E7BFB7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05D30C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F8FC97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52621B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.0</w:t>
            </w:r>
          </w:p>
        </w:tc>
      </w:tr>
      <w:tr w14:paraId="38D7F0D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65F4C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328F21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40A657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24036F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757A37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3BAA0E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5D8DF1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8AF194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378F2A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0CE892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CA3C677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BDB2E7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D78439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C6ED25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44C25E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2C273E8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A6484B0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2C1887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00F8B7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8AA2EC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9B831C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60C260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</w:t>
            </w:r>
          </w:p>
        </w:tc>
      </w:tr>
      <w:tr w14:paraId="44E7880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B6BF7D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CC8471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10B2A5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FAA7C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7A2CCB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6BA979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0</w:t>
            </w:r>
          </w:p>
        </w:tc>
      </w:tr>
      <w:tr w14:paraId="3C4AC56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6ABA96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F84CB8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A5C6CF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2C8301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0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37541F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E020D2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1D9D96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5D649B9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6700BC0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DCCFAB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6F8D26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F494AB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C76D91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54F22BD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BB4C9D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hinese Medicine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C08F91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E342D1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FD114C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3EABF4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D5C535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6A6BDA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</w:t>
            </w:r>
          </w:p>
        </w:tc>
      </w:tr>
      <w:tr w14:paraId="5968138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B76811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3E4997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674237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604F12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967503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64D09B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DF99E0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.0</w:t>
            </w:r>
          </w:p>
        </w:tc>
      </w:tr>
      <w:tr w14:paraId="3A4F637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5FA9AF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7FA491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87C89C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E90AEE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E069E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016683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35B850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CA56D6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FBF5D9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412540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A34C615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E5BB60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BE6DEC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D86B60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23B4A7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2BB5C7E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6E805C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8456E82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C90C1A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C9816B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6B5E3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6C38A1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EBD440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</w:t>
            </w:r>
          </w:p>
        </w:tc>
      </w:tr>
      <w:tr w14:paraId="10926FA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6F8233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641512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067E09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051D09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6C0F78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A4BB61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519C77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.0</w:t>
            </w:r>
          </w:p>
        </w:tc>
      </w:tr>
      <w:tr w14:paraId="05AEB1C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39AFAD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11A52F0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AF1E72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98DB12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90AABF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90007E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B07EB9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55A4B9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2B24BA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2DFEFF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087331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4ADAD3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B2EFD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2859C5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700104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614E653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8CD1B2F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63439E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D2BBCB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1CEC03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F9769E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527DDC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</w:t>
            </w:r>
          </w:p>
        </w:tc>
      </w:tr>
      <w:tr w14:paraId="0B903CC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769BAD1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E21365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831CAD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E3E84B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6EDC77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A724F1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.0</w:t>
            </w:r>
          </w:p>
        </w:tc>
      </w:tr>
      <w:tr w14:paraId="3754133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16B14E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6CDE7C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B5A949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00048A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5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76BD6A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E3FAAF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431B73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AD51EA4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95A626F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7DDC19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F80417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A73D6E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56B578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41C0612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FAEB96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ynecological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F3A8FC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64FA4A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02D437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705178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7447C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BB5E31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</w:t>
            </w:r>
          </w:p>
        </w:tc>
      </w:tr>
      <w:tr w14:paraId="10E1A2E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6B2CE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208C72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B593E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0B3F2F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2F52D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A6F427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4A60D1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.0</w:t>
            </w:r>
          </w:p>
        </w:tc>
      </w:tr>
      <w:tr w14:paraId="6C71866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1B364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BA831E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50CDA2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0908ED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3988F8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2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0C672D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B5BAB0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2097B8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AFAED3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BBEFC7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FAD56B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BA23DD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3DA679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7AACA7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175C71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13FF0DF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9AE2EA0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C1ED548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53A623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A9C738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11016B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24A485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A93B9C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</w:t>
            </w:r>
          </w:p>
        </w:tc>
      </w:tr>
      <w:tr w14:paraId="61D9569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9C96DF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4FD133A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404E8E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6B945A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3A9428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4C9641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810D11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.0</w:t>
            </w:r>
          </w:p>
        </w:tc>
      </w:tr>
      <w:tr w14:paraId="66A227C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73B469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68DB7E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BE3DC8D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F1C265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DAFE9B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5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FB60F3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CE65B8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3D69820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4A1C4C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CA2FB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618FAF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AF4C21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DDBF07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0F5AB8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1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192129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0BE9659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92E908C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9ECC8F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872E3F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65B403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47E58F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5DBF95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4</w:t>
            </w:r>
          </w:p>
        </w:tc>
      </w:tr>
      <w:tr w14:paraId="6E86F31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2489694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91888F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B01273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23ED4C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21E2C4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B8DDE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4.0</w:t>
            </w:r>
          </w:p>
        </w:tc>
      </w:tr>
      <w:tr w14:paraId="18D32A7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40DEFCD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29D89A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2F6434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37768B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8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D57DE7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1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4CD11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5287D9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162C53D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B8B0C09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EE4E3F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2F57CF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8DC959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669A7C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F7BC5B6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89D8EA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Hospital Infection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2EA5EF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5EA260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7230A0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2F6C0B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6117C1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DC079C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</w:t>
            </w:r>
          </w:p>
        </w:tc>
      </w:tr>
      <w:tr w14:paraId="40E7BE5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83FD95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91DAF1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9A897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B38A74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F6EE57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BF2E95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2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BEB65A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0</w:t>
            </w:r>
          </w:p>
        </w:tc>
      </w:tr>
      <w:tr w14:paraId="7D0D505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3D019F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BFD728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7DA936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F01B68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CB4A07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2.1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56B268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7.9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717D80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A6D7C8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B023A6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67B2F9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7416B1A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A99EE4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5726E0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4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C0D5E4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4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CF7EEB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4266C3B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FF9C4F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E461276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E74C4F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2CE8F3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83DD3B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81ABAF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1BBD90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</w:t>
            </w:r>
          </w:p>
        </w:tc>
      </w:tr>
      <w:tr w14:paraId="0977C1C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2CBD11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57928B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A08D8F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3EB579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9320C8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AA1649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2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9B6EB9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0</w:t>
            </w:r>
          </w:p>
        </w:tc>
      </w:tr>
      <w:tr w14:paraId="09E1F49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6B57DF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51F8DD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A12EE7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20DC7B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364FD3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1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028E4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8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4B669D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EA7012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C407CD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87F9A1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FC8FA5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7C9177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F0A238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5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AD13A3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F0CB17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73C84C9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34C8DC0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A457CA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7B3DF9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952886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54A0E6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BD4022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</w:t>
            </w:r>
          </w:p>
        </w:tc>
      </w:tr>
      <w:tr w14:paraId="4269152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7FD0CFC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9D4E7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B98773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CE7A1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B284D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8FA8A3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0</w:t>
            </w:r>
          </w:p>
        </w:tc>
      </w:tr>
      <w:tr w14:paraId="213DBB5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73E689F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5780AF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2D75FA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051D48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9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FEA3D7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1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52D9BC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C246E2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F99D0AE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B6DC0B7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2F39BC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4F15DB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0E13B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F41C7A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5FD6125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ED0A0D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Internal Medicine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4D63EC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30E92F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87DB76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E79DBD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09B642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E18A67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3</w:t>
            </w:r>
          </w:p>
        </w:tc>
      </w:tr>
      <w:tr w14:paraId="5E6160F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7AF694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33981E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7E9B06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D1FE04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A42240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05AEF7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7F29D9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3.0</w:t>
            </w:r>
          </w:p>
        </w:tc>
      </w:tr>
      <w:tr w14:paraId="22158BF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1F7998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802967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06A22A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BA565D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238AD0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1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19FAAC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048ED7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F26130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8E5060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ED41E2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856A470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2F7678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C716CD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16E447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7B5282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3A4D390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4AE3BD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3CFAD1E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8DB2CE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37192F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820515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09E041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4AD809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3</w:t>
            </w:r>
          </w:p>
        </w:tc>
      </w:tr>
      <w:tr w14:paraId="28470B6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DD02F4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A4DB88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317F0A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86E6F2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EBC77F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D9E0D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355163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3.0</w:t>
            </w:r>
          </w:p>
        </w:tc>
      </w:tr>
      <w:tr w14:paraId="67E1836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34F68C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29D38B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DDC140C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93FE3E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7A6AB8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1.9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692A1D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8.1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DB0368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1FEE16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9D44B0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E5D29B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7165E01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95FF73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61DA47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CEF308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0207A2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08025D3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3541A1B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4EA042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9610A4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54A008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80535F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9494DD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6</w:t>
            </w:r>
          </w:p>
        </w:tc>
      </w:tr>
      <w:tr w14:paraId="6D4E8CD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536081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F6441A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1B99F4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4BCE44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4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F0BFE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BCEBC7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6.0</w:t>
            </w:r>
          </w:p>
        </w:tc>
      </w:tr>
      <w:tr w14:paraId="0EA53F1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31E3D5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0561D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8E497A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04EC46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6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8492F6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3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6DB8FB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19A8A2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3C00ED1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44D9D0D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ED5115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F84400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9110CE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2880A6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A9059AE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E8FF93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rsing Health Education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C4F897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841BF5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AEB622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0A2A16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C13A9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057FDC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</w:t>
            </w:r>
          </w:p>
        </w:tc>
      </w:tr>
      <w:tr w14:paraId="6F0E227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7AA6E5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027ADC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C56680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FC6037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3826E4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05FF6C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4D17E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.0</w:t>
            </w:r>
          </w:p>
        </w:tc>
      </w:tr>
      <w:tr w14:paraId="0C4CDED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5331FC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005541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010A4C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1305CE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004018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7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FCE0EE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9D424D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4A01B4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06022F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A37BA4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0F29C4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041097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79A39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2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8A41D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D14CA7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41E3818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D65C9AA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B23090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879BC1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EB224B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3020C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929C33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58BDAC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</w:t>
            </w:r>
          </w:p>
        </w:tc>
      </w:tr>
      <w:tr w14:paraId="02249AC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35CF90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DBCD68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F1EDBD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BDC238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1FE8E2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86FD46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7B0D70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.0</w:t>
            </w:r>
          </w:p>
        </w:tc>
      </w:tr>
      <w:tr w14:paraId="51CE31E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AE6539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793337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38AD13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729658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73ACFF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1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4D126F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696B7F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F2DE43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A48778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87A716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8F9B112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54D776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B31112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8571CA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7B7555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420B2D7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CBB6F3B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855634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75F442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D8BEE0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BAE319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AE69E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2</w:t>
            </w:r>
          </w:p>
        </w:tc>
      </w:tr>
      <w:tr w14:paraId="45F1AF7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E317951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C263B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268AFB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DA2F11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6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0401FB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F83EFD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2.0</w:t>
            </w:r>
          </w:p>
        </w:tc>
      </w:tr>
      <w:tr w14:paraId="331C8B4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EEF5C69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5D8053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278685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530D98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4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CE212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5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49089F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3EC26F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FCAB05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DEA82E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278C88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130E4D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680D73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A3D520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45FE280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C6358B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rsing Management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E8D33C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A9BC74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B0C5FE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DB4450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015009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E44AD9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0</w:t>
            </w:r>
          </w:p>
        </w:tc>
      </w:tr>
      <w:tr w14:paraId="5A5E388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13F87C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52CA3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0EFD62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6F6EB1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1193FC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46736B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6DB171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0.0</w:t>
            </w:r>
          </w:p>
        </w:tc>
      </w:tr>
      <w:tr w14:paraId="1DD115A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E5133B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B7C3A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72DA7A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E5F899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130CB8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6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A4D8E8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3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2BFF3A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DC26F2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CED8A6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96D75F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4C4D69E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7025AA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3D58B6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557097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8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14B7BC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48C2423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A91757A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ED8F166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0A416F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F47F03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16D546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D21C61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E3964C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0</w:t>
            </w:r>
          </w:p>
        </w:tc>
      </w:tr>
      <w:tr w14:paraId="01D361C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2556DE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8FE15F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BC2290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B7D096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4A735F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7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860936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CA5739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0.0</w:t>
            </w:r>
          </w:p>
        </w:tc>
      </w:tr>
      <w:tr w14:paraId="45ADF84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8E147B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F02590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3FAC05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9E5654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12F246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6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D932F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3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D16A18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BCBACE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50156B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5AA03E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2D7AC7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BECC63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5839581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936FE1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1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E1ED4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553A9D8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2D16FAB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D44D46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F4632C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63F058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85C7EA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76EACA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</w:t>
            </w:r>
          </w:p>
        </w:tc>
      </w:tr>
      <w:tr w14:paraId="352BC0B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69EE87C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057538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EDBACE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43CA02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1AF7AC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6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443E1A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.0</w:t>
            </w:r>
          </w:p>
        </w:tc>
      </w:tr>
      <w:tr w14:paraId="17DFC23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F724CB0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CE33AD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A955DC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75B385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6F6C37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24BDDC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5E242E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34188BA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B840F65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AE6247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088EA3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B35D9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36349B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E6C3BE7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1F6DD7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diatric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3A98E6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888DD0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D0D325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F67529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4FD15D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D347B6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3</w:t>
            </w:r>
          </w:p>
        </w:tc>
      </w:tr>
      <w:tr w14:paraId="5D46072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5D95BC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F4C570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CCC00B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38D3E3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1922D4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8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692FF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2632E0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3.0</w:t>
            </w:r>
          </w:p>
        </w:tc>
      </w:tr>
      <w:tr w14:paraId="083F293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98B23B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37F00B0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3FE7C6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411EF1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45CBC4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4.9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D7A7A9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.1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2A01B6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AC62E8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08EAB8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2FA2D1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DEB112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2BF9E2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C2069E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7BE635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7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1361D1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07B25DC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A9E17D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4F18A52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1E7DBD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5C990C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1384AE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7846AF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93B15D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3</w:t>
            </w:r>
          </w:p>
        </w:tc>
      </w:tr>
      <w:tr w14:paraId="0D1C2A1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B04AB2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777B4F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F4EED1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7CFC40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E54D52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8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0F798B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A85868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3.0</w:t>
            </w:r>
          </w:p>
        </w:tc>
      </w:tr>
      <w:tr w14:paraId="1F59C98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931A6F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2BDE92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C6326F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688913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2B5A83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33E4AD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9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AF6A78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2D62C5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A0583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218ED4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3413A90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25865C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EFB410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050224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350DA1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4252BB3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8887D4B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B84BD5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F6838B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0D477D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EB120B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01D00D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6</w:t>
            </w:r>
          </w:p>
        </w:tc>
      </w:tr>
      <w:tr w14:paraId="0AB2E1F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86C6CA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1ACF2A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15171E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D62277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7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DE6CD8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0E49F0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6.0</w:t>
            </w:r>
          </w:p>
        </w:tc>
      </w:tr>
      <w:tr w14:paraId="392C1A7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D8CD38F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F4F05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602997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B996A5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A21DD3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7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8724A7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3661106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D42CAE2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54EF024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01CFDE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79FA32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AF8228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46E0F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F92769A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AB59D1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ofessional Knowledge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3A734B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0A1E48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8565F2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21474B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64B2E2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72F5B7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3B6AF26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9C940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38A1C3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8B585C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A60104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5D0D1A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6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A73F94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FC3B9F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304FCB4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761F5F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850536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B282661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A4922B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2C6F4C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6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4CDC3F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BF201D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747E9C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3E0380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046BEA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E077EC1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BD972A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E78DD7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09B429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A1048F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1D72F61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208358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92381A3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65D89A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E2C14E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A223BF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D3E99A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738FB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767D511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AD4705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CD607D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28AB83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F50081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6BB2F8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6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0934E3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06D8E0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35CECDD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87692E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8A310D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765F99E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8CC00A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B677F1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7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718224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3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A9750D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3FB017B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374DC7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86E067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1BDD361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F57CB9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74F179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F966E5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0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B8BD39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35E3415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CEE0A02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40ABA1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9BECBD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A33E99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952CCA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DBF06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</w:tr>
      <w:tr w14:paraId="54E0570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175CD95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C65255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E62062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2CBAE0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13B71A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7B4B0A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.0</w:t>
            </w:r>
          </w:p>
        </w:tc>
      </w:tr>
      <w:tr w14:paraId="11674A7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1BD663B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2F5B2F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7D2CCD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6F63F6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6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BF7B0A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046979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07DC37B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85F6C1C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018F26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5D0493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C840BA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D2D7CC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C8273E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481A7D3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51E638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ofessional Practice Ability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3175CC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46AEA3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F52F21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69C38E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D14ED7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8A64B6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407D14C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71C8DC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82DB2D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1B0DEDC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1A3DC9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F317D8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7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104813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D4855F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7801A8C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F1D770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F4FDDD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A341C7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569A3B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8D3EEC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6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5CB3A7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7FDB06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6B3526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9E743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721D2B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61F536F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C7D392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535229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5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8FC450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.1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CD5154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3DA5E9F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EBEB59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08D91C9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58BF60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F1B9FB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5877E7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80582F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E5FA3C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4BDFECF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0849D1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26573B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90B732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6F6EE1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D2EAC6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7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81B6FD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3C663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36F3F44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165A1A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5D21DB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091EFE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CACE49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EF727F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9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663706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2390A8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EA87B0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7682540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D4BE28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FDE1C9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E04E0C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0F4678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4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EF36E1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.9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339C7B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1151496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021D738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47E803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6E27CF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8118B8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49E535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980E38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</w:tr>
      <w:tr w14:paraId="68C0244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FB2B4C6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648DC4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07A66D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E16B86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E72035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DF240D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.0</w:t>
            </w:r>
          </w:p>
        </w:tc>
      </w:tr>
      <w:tr w14:paraId="55C4458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5AAA9E2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E5D33D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4D6BD2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BABE19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7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C2022C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2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8289F7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589D99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731046B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01C1289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E96B7C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B88379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3003BE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A04288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FE5D37B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9595DD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Relevant Professional Knowledge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3C947E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1F4617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922CAC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C08922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BBB913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96195F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7AC707D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92C584D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C9C8E9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788625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00D7E6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3075DC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6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808967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815C5A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343FCD2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952018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FDA5F4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E63326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6ADD95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04317A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C0FF7E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8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08D02F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2247D8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359F97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692564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F260099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E17FBF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45ED81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4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67BF27D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1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DFA230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7627F37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664396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854E4E2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858F3B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5AD848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CE352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CDD2E3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908F68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</w:t>
            </w:r>
          </w:p>
        </w:tc>
      </w:tr>
      <w:tr w14:paraId="694F12F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33480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CC40B2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4F9BB2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75F487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109025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6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FFA13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277270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</w:t>
            </w:r>
          </w:p>
        </w:tc>
      </w:tr>
      <w:tr w14:paraId="1AA8CFE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BFA178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0585CD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5CBD5B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2B9002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CC9A20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092D5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F3F4F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83B0D8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6C34E4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D0561F0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400EA9B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13477E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D32C23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5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2562E6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DADE49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66A712D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717F1FC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A25DFE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82A744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E707C6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3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B8D55C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545F36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</w:tr>
      <w:tr w14:paraId="3BD53DF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36028B6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C7D18D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825DB2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569EFE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3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D3C8C2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0C35C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.0</w:t>
            </w:r>
          </w:p>
        </w:tc>
      </w:tr>
      <w:tr w14:paraId="75DE561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914AD2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67D1CA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33970B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D68825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6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47321F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41F2DB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8BDCC7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1D6CA28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EC893B3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DF0503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580D3B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C6B65D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B916DB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C9EA13E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B79C26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Surgical Nursing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C99639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FD21B2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476545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878233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16766A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9E24D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5</w:t>
            </w:r>
          </w:p>
        </w:tc>
      </w:tr>
      <w:tr w14:paraId="71AED3F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2970DB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EF6A53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3EFAB8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BDDE3C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0504C2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EAF3A2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2AF6D7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5.0</w:t>
            </w:r>
          </w:p>
        </w:tc>
      </w:tr>
      <w:tr w14:paraId="14E0A18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16CBFE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377E45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998351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9DF3E2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0B542E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5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DFD721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C560F6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377B7E9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BE99DF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663673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22161DE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0866B0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843B85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00D018A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0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E031BF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1E68B47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58E103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FDD9FB2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1924FC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3DFD04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7DE22D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05DD9A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17A3DA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5</w:t>
            </w:r>
          </w:p>
        </w:tc>
      </w:tr>
      <w:tr w14:paraId="5F8DBCB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D096A6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214EC4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E9802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29CAB5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A41681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2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854492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FD4495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5.0</w:t>
            </w:r>
          </w:p>
        </w:tc>
      </w:tr>
      <w:tr w14:paraId="1375244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98B68B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A21D0D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1A1F3D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D23618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59029C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6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CB7EDA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3.7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81FD0E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40F8D20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6063B9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C5A7F3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158C9D0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CBE70C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C3291C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53B1952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9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1E6B4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685B77F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D6EA8E3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632562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EFD868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8D4DA2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C39770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1F990A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0</w:t>
            </w:r>
          </w:p>
        </w:tc>
      </w:tr>
      <w:tr w14:paraId="475545D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65ADB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E0F74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16A53C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04C41A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44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F4AACA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6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A8860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0.0</w:t>
            </w:r>
          </w:p>
        </w:tc>
      </w:tr>
      <w:tr w14:paraId="4B9DF49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D2AE4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41B210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EF8C94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58A4F6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5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4C7796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.2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32E645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FA49C2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6153DC4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724D38A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443795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24B31C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C2BBAA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2E4980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81231BA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C4DC03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Type A Questions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2B839F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9AC5BA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ED497F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CCC49E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7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0A084E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6ADBDA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0</w:t>
            </w:r>
          </w:p>
        </w:tc>
      </w:tr>
      <w:tr w14:paraId="2494E49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4FA017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BE4DE3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2C70C2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935DF3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B10D07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CA65D4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132352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0.0</w:t>
            </w:r>
          </w:p>
        </w:tc>
      </w:tr>
      <w:tr w14:paraId="04B2AEA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B9BF9A4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026608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13B370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5165EE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56740B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5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3A6777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7C2F72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1A010F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6F7F4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B42B88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3FFBDA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9DA2E1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5B7031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5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8F9427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D41B36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3EDA248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68BBFE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AA64B18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9237B5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FC654E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BE1ED1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1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546A0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DFEFF3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0</w:t>
            </w:r>
          </w:p>
        </w:tc>
      </w:tr>
      <w:tr w14:paraId="22821EF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1450552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11D2E8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B61B48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357C6B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CBB675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4C45E0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5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D30E5D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20.0</w:t>
            </w:r>
          </w:p>
        </w:tc>
      </w:tr>
      <w:tr w14:paraId="21AD23A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D828BAA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EDE5A1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DA9E36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40A437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CAFA51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.1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B0DA53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.9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7CDAD6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1A68D13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3D273A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AE817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963E9B5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D9A211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5BA631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4.5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4B37361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8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EDA2B3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09833D3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7936A6E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83BAC7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C7F8C5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91856E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9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66F0C7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CC0BE8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40</w:t>
            </w:r>
          </w:p>
        </w:tc>
      </w:tr>
      <w:tr w14:paraId="38DCA43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E1CA383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32DF6A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39D8B3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397DF5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90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6C7A1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0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FF1248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40.0</w:t>
            </w:r>
          </w:p>
        </w:tc>
      </w:tr>
      <w:tr w14:paraId="1ECE68F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3E84D86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31C5AF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7D5BE4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AA9AE4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6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4BB006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59CD20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3E2393F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5722E67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BD0041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D6EA4C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9575A2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CBB1AD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7768B74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50D0A735">
        <w:tc>
          <w:tcPr>
            <w:vMerge w:val="restart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5FF7C17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Type B Questions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5B7F3E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Model</w:t>
            </w:r>
          </w:p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643BE3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DeepSeek-R1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DEC04D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16051A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A60095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2A67D4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0</w:t>
            </w:r>
          </w:p>
        </w:tc>
      </w:tr>
      <w:tr w14:paraId="65EC8F14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26A5DEA1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F754AD0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44982B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F04580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347C98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318E52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01A7F3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0.0</w:t>
            </w:r>
          </w:p>
        </w:tc>
      </w:tr>
      <w:tr w14:paraId="011109A8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34ED7BD7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07B463B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A8528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F361DD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83FDCF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19ED09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C37D51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28BABC73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0EA573B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E8DCA45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4356FE4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A5B3B6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4CC293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306074A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24C1CB3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1401C1C1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65B92726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E2ED17E"/>
        </w:tc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EEF69B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PT-4o API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2B6EAE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01E338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9385B3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9C3CC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0</w:t>
            </w:r>
          </w:p>
        </w:tc>
      </w:tr>
      <w:tr w14:paraId="6D9457CE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05705D3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FEB8EAF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9B2AD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95C5BA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A17695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6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F4169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3.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408E2D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0.0</w:t>
            </w:r>
          </w:p>
        </w:tc>
      </w:tr>
      <w:tr w14:paraId="18C03034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6F6DCB23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61F5B09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3389F5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0C18D4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0DDD78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1.3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BF903C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8.8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74079B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69A7F2C3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032029BE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AE9089C"/>
        </w:tc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39E2960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CB361B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A37735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3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F7E90A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6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  <w:vAlign w:val="top"/>
          </w:tcPr>
          <w:p w14:paraId="1DB16AF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0.0%</w:t>
            </w:r>
          </w:p>
        </w:tc>
      </w:tr>
      <w:tr w14:paraId="5D9F7766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79DF1DA5"/>
        </w:tc>
        <w:tc>
          <w:tcPr>
            <w:gridSpan w:val="2"/>
            <w:vMerge w:val="restart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7AC62D6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amount t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0A0701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6B17C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CDC93C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41AFDF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0</w:t>
            </w:r>
          </w:p>
        </w:tc>
      </w:tr>
      <w:tr w14:paraId="5ADD7DC4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4C51E9F9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679287A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E314AB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Expected cou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A6B37F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13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D8D076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47.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39F6F3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0.0</w:t>
            </w:r>
          </w:p>
        </w:tc>
      </w:tr>
      <w:tr w14:paraId="375546EB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0668BA00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3E45B49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08A44A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Model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053EB6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0.6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AED2E2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9.4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66B43F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  <w:tr w14:paraId="7228E180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06CEC671"/>
        </w:tc>
        <w:tc>
          <w:tcPr>
            <w:gridSpan w:val="2"/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7FC0738D"/>
        </w:tc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359B69E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rcentage of responses</w:t>
            </w:r>
          </w:p>
        </w:tc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EAC1E0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  <w:vAlign w:val="top"/>
          </w:tcPr>
          <w:p w14:paraId="11334E6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  <w:vAlign w:val="top"/>
          </w:tcPr>
          <w:p w14:paraId="3E9D93B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0.0%</w:t>
            </w:r>
          </w:p>
        </w:tc>
      </w:tr>
    </w:tbl>
    <w:p w14:paraId="570F49F3"/>
    <w:tbl>
      <w:tblPr>
        <w:tblStyle w:val="2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76"/>
        <w:gridCol w:w="1420"/>
        <w:gridCol w:w="985"/>
        <w:gridCol w:w="985"/>
        <w:gridCol w:w="1420"/>
        <w:gridCol w:w="1420"/>
        <w:gridCol w:w="1420"/>
      </w:tblGrid>
      <w:tr w14:paraId="1A919123">
        <w:tc>
          <w:tcPr>
            <w:gridSpan w:val="7"/>
            <w:shd w:val="clear" w:color="auto" w:fill="FFFFFF"/>
            <w:vAlign w:val="center"/>
          </w:tcPr>
          <w:p w14:paraId="324392DB">
            <w:pPr>
              <w:spacing w:before="5" w:after="3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b/>
                <w:color w:val="010205"/>
                <w:sz w:val="28"/>
                <w:szCs w:val="22"/>
                <w:lang w:eastAsia="zh-CN"/>
              </w:rPr>
              <w:t>chi-square test</w:t>
            </w:r>
          </w:p>
        </w:tc>
      </w:tr>
      <w:tr w14:paraId="2345BB85">
        <w:tc>
          <w:tcPr>
            <w:gridSpan w:val="2"/>
            <w:tcBorders>
              <w:top w:val="nil"/>
              <w:left w:val="nil"/>
              <w:bottom w:val="single" w:color="152935" w:sz="0" w:space="0"/>
            </w:tcBorders>
            <w:shd w:val="clear" w:color="auto" w:fill="FFFFFF"/>
            <w:vAlign w:val="bottom"/>
          </w:tcPr>
          <w:p w14:paraId="74BAF224">
            <w:pPr>
              <w:spacing w:before="15" w:after="5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ategory</w:t>
            </w:r>
          </w:p>
        </w:tc>
        <w:tc>
          <w:tcPr>
            <w:tcBorders>
              <w:top w:val="nil"/>
              <w:left w:val="nil"/>
              <w:bottom w:val="single" w:color="152935" w:sz="0" w:space="0"/>
              <w:right w:val="single" w:color="E0E0E0" w:sz="0" w:space="0"/>
            </w:tcBorders>
            <w:shd w:val="clear" w:color="auto" w:fill="FFFFFF"/>
            <w:vAlign w:val="bottom"/>
          </w:tcPr>
          <w:p w14:paraId="678EF67C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ice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65EA09FF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ree degree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single" w:color="E0E0E0" w:sz="0" w:space="0"/>
            </w:tcBorders>
            <w:shd w:val="clear" w:color="auto" w:fill="FFFFFF"/>
            <w:vAlign w:val="bottom"/>
          </w:tcPr>
          <w:p w14:paraId="7693F7E5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Stepwise significance (two-sided)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3AC82863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ecise significance (two-sided)</w:t>
            </w:r>
          </w:p>
        </w:tc>
        <w:tc>
          <w:tcPr>
            <w:tcBorders>
              <w:top w:val="nil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FFFFF"/>
            <w:vAlign w:val="bottom"/>
          </w:tcPr>
          <w:p w14:paraId="45D0F403">
            <w:pPr>
              <w:spacing w:before="10" w:after="10"/>
              <w:ind w:left="30" w:right="40"/>
              <w:jc w:val="center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Significance (single side)</w:t>
            </w:r>
          </w:p>
        </w:tc>
      </w:tr>
      <w:tr w14:paraId="00D26E7F">
        <w:tc>
          <w:tcPr>
            <w:vMerge w:val="restart"/>
            <w:tcBorders>
              <w:top w:val="single" w:color="152935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18665B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Basic Knowledge</w:t>
            </w:r>
          </w:p>
        </w:tc>
        <w:tc>
          <w:tcPr>
            <w:tcBorders>
              <w:top w:val="single" w:color="152935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E03E50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152935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C03BBB4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14.624a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FE9C52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A008D0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152935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50FCE7C"/>
        </w:tc>
        <w:tc>
          <w:tcPr>
            <w:tcBorders>
              <w:top w:val="single" w:color="152935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2603BF9"/>
        </w:tc>
      </w:tr>
      <w:tr w14:paraId="5EBAEC01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5C74948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EA133FD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21AA7E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3.26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ED259A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502C18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58BBE57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32EAB3E"/>
        </w:tc>
      </w:tr>
      <w:tr w14:paraId="5EA3854B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4D530C32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42C41F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56121A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5.37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69ACBE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41A77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121C5C4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1183517"/>
        </w:tc>
      </w:tr>
      <w:tr w14:paraId="38974A52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1BF7754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D20687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7760FEC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B34FAE7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25E515C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B442AA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208E89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</w:tr>
      <w:tr w14:paraId="3E627FF5">
        <w:tc>
          <w:tcPr>
            <w:vMerge w:val="continue"/>
            <w:tcBorders>
              <w:top w:val="single" w:color="152935" w:sz="0" w:space="0"/>
              <w:left w:val="nil"/>
              <w:bottom w:val="nil"/>
              <w:right w:val="nil"/>
            </w:tcBorders>
          </w:tcPr>
          <w:p w14:paraId="37AA3CAF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4AE779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0E76047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7E3F695E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76BD9854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35C718C3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75326335"/>
        </w:tc>
      </w:tr>
      <w:tr w14:paraId="39FDC6C3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DE35FE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Basic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D60573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D8F0833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2.267c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FF770F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651A23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3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1DE1E45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3067142"/>
        </w:tc>
      </w:tr>
      <w:tr w14:paraId="04E19B4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8725C2D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18A6236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24F816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.27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55E7DD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2E56A6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25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2AB2E9F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02880DD"/>
        </w:tc>
      </w:tr>
      <w:tr w14:paraId="669D917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C3A893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1FCC88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8F53FC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.31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DAD64C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E2F0B2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2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0A1BA0F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121B700"/>
        </w:tc>
      </w:tr>
      <w:tr w14:paraId="00907B1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31D83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D553BB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4C14042F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6594A37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6432DDF2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F854BB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25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5A45D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29</w:t>
            </w:r>
          </w:p>
        </w:tc>
      </w:tr>
      <w:tr w14:paraId="1A39D3A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3967936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434089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DC96B6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11C8A64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45D9872D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1C75ADDF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574D3D48"/>
        </w:tc>
      </w:tr>
      <w:tr w14:paraId="4E206C5A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40F5C78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Chinese Medicine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92116F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02708C1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1.053d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3F1900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ADFC0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30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9215B6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42DA93B"/>
        </w:tc>
      </w:tr>
      <w:tr w14:paraId="3AF3483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3FDA87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B7F0FE9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8A6C7C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8C9EC3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AF4699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.0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03923A9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74BEBC1"/>
        </w:tc>
      </w:tr>
      <w:tr w14:paraId="2F4F3C8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FCED07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68F0C5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054252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.43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37911D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E8A227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23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C144EE5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AFB1FA6"/>
        </w:tc>
      </w:tr>
      <w:tr w14:paraId="629C58A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31D9B7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929A73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326019D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440DE86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62086C2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DAC69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.0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2BBDCF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00</w:t>
            </w:r>
          </w:p>
        </w:tc>
      </w:tr>
      <w:tr w14:paraId="079C150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BDA06B7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76729C7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43253B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802185F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2BFE37D8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7BA6C715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2CC1E5A"/>
        </w:tc>
      </w:tr>
      <w:tr w14:paraId="0DDD5622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6EBE7D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Gynecological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698251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A6DE156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11.299e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AEF4E4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9CFC25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08734D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475FD60"/>
        </w:tc>
      </w:tr>
      <w:tr w14:paraId="02446CF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96BF0E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1F25041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12A2F6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.74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206AC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AD328C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BBA2EBF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EBCD121"/>
        </w:tc>
      </w:tr>
      <w:tr w14:paraId="40C368D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33EF78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51A224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1BFE71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2.03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2A787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6642EA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C36BE4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D68CA7F"/>
        </w:tc>
      </w:tr>
      <w:tr w14:paraId="475FEA1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D46473E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CBC5BB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065332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5A60809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C67603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498AC3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A5C295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</w:tr>
      <w:tr w14:paraId="657113A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F5884B2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69191F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7CB12D8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19FA3F9E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7B1844D4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3F52B7B5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51D97895"/>
        </w:tc>
      </w:tr>
      <w:tr w14:paraId="41096799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DD7DD3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Hospital Infection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0B5D7C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72B4D84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.633f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E742B8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23D054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42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3766F1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BF59355"/>
        </w:tc>
      </w:tr>
      <w:tr w14:paraId="0E7069E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13F880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CC367AA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9FA260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28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A9FD94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927630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9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4F2243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D2706B3"/>
        </w:tc>
      </w:tr>
      <w:tr w14:paraId="69C9C66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563884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618BB4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1DE4DD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63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0227DD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439C91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42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5E6880A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BBFE0BD"/>
        </w:tc>
      </w:tr>
      <w:tr w14:paraId="7ABBDF4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21CA2B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ED0A66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59F662B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CA16642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AAE9AB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40B141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9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466D69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298</w:t>
            </w:r>
          </w:p>
        </w:tc>
      </w:tr>
      <w:tr w14:paraId="649776F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6BE4B15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B7BDCFF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01E055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A49CA9F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6ED0E9C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37726B73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F82F8F8"/>
        </w:tc>
      </w:tr>
      <w:tr w14:paraId="363895B6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AEE7FD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Internal Medicine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C6B365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82F2749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3.354e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A76EC7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EFF10C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6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39412E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2909766"/>
        </w:tc>
      </w:tr>
      <w:tr w14:paraId="1AA08C4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3C57F01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0DBF2C51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E7DF84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.56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E913C6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3B9B43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0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9860B75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11AADFE"/>
        </w:tc>
      </w:tr>
      <w:tr w14:paraId="026CC3A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02B584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141830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095B62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.42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586EDB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0F78DC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6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D9B7F8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14A8215"/>
        </w:tc>
      </w:tr>
      <w:tr w14:paraId="3C3CFF1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DFC23E5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15F419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26B3297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4EEC0BF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AA2C63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4886C4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0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DD98C4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54</w:t>
            </w:r>
          </w:p>
        </w:tc>
      </w:tr>
      <w:tr w14:paraId="7754DEE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430B879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70544E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90D93D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79A76756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2D2EF86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83F79FB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5C6C26D5"/>
        </w:tc>
      </w:tr>
      <w:tr w14:paraId="0DAB8F36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EAEC93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rsing Health Education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E970F3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6F280A5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.337g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20A27C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CBDF3A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6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36A9F0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0733D28"/>
        </w:tc>
      </w:tr>
      <w:tr w14:paraId="57B2565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DB4DDEC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61C4869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00879B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8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4C0C1B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E5477C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77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CB8C6E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2B60E63"/>
        </w:tc>
      </w:tr>
      <w:tr w14:paraId="1C5EEA1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D05DAA9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821925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5C876F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33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786CE5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FB93A8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56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816DDC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1F4C965"/>
        </w:tc>
      </w:tr>
      <w:tr w14:paraId="7E8338D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D7507C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E44F1A9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456BE9C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465F77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72B56DC9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E9FD62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77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28C6E2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386</w:t>
            </w:r>
          </w:p>
        </w:tc>
      </w:tr>
      <w:tr w14:paraId="4F4A27D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7B8331D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3F00D98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6EF6A9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7ABF300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62CDFBD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1EFCAEAD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797D33C"/>
        </w:tc>
      </w:tr>
      <w:tr w14:paraId="64C988C0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7B66CE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rsing Managemen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5316A8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FEB32B3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2.443h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0D7AC6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B9007F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1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E1DED8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A270E4B"/>
        </w:tc>
      </w:tr>
      <w:tr w14:paraId="03701CD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88C8D0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3E968FE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EAD993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.69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8E44F7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065924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9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65EF53A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1C5C845"/>
        </w:tc>
      </w:tr>
      <w:tr w14:paraId="6BCD356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1B75AB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AAC3B1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E59856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.46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EC11A5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076094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1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4088B54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E9FB033"/>
        </w:tc>
      </w:tr>
      <w:tr w14:paraId="7EAAE68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29D9DA3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8E6D8A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60C93D7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260E139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6216149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B2683F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9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F0E510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96</w:t>
            </w:r>
          </w:p>
        </w:tc>
      </w:tr>
      <w:tr w14:paraId="59FAC055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A699401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DDCE46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6016CC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679FEBE8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17F31618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16637F33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5A2DBE5E"/>
        </w:tc>
      </w:tr>
      <w:tr w14:paraId="6BB43F4E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17F681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diatric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6728B6C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32354A3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8.022i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CDA3B8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2E4009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69305A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D37B338"/>
        </w:tc>
      </w:tr>
      <w:tr w14:paraId="190676E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A68EEB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3BD0BB7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3B3C7D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.83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A15CB45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84E804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18B8754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2161914"/>
        </w:tc>
      </w:tr>
      <w:tr w14:paraId="139B3363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0054151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2F91BD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DF2A4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24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69DBC7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2E035D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7A040BC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F84D30D"/>
        </w:tc>
      </w:tr>
      <w:tr w14:paraId="3D7A2A3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624C01C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17923A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2C7EF2C9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98A2FD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4840350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254337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8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8A33BE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4</w:t>
            </w:r>
          </w:p>
        </w:tc>
      </w:tr>
      <w:tr w14:paraId="47F96A22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ACEA50D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6AD680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6DCC5B0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6803AA21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2C19956F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08ED9EB1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3614394D"/>
        </w:tc>
      </w:tr>
      <w:tr w14:paraId="4B097696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D4D3B0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ofessional Knowledg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41CADA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C20B43D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10.040j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156419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EFB9CA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5DC9F4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6CA3979"/>
        </w:tc>
      </w:tr>
      <w:tr w14:paraId="1C032036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0E82077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1992E65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FCAE77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.01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82CCE5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7F0491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3AA6234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898504D"/>
        </w:tc>
      </w:tr>
      <w:tr w14:paraId="5FF033F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90FFF3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7A7DF534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9087B1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0.27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A56AAB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691AF4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A23395C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7DF6D5D"/>
        </w:tc>
      </w:tr>
      <w:tr w14:paraId="229F4FB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194E2D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FFD105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737BA32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007D9CB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57B13A8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14CA96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E1B2DA4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1</w:t>
            </w:r>
          </w:p>
        </w:tc>
      </w:tr>
      <w:tr w14:paraId="5E66782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FDBEB3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69A408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18B9773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5C6B935A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69E5F18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00B50C3A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7AD22FA7"/>
        </w:tc>
      </w:tr>
      <w:tr w14:paraId="2A5B1451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05BD3D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rofessional Practice Ability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719D99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80E4C3F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8.287k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3B7D5E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DB8F2E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975B46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3E03B5B"/>
        </w:tc>
      </w:tr>
      <w:tr w14:paraId="1F5CFF0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C5BD087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C007F07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9FFFE5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7.34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82E274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626681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7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4EC56B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6AFAE5E"/>
        </w:tc>
      </w:tr>
      <w:tr w14:paraId="0642CC8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C777A5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60BF52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ED9038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45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0A5BF4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D46FC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F4D640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4E315C7"/>
        </w:tc>
      </w:tr>
      <w:tr w14:paraId="1305BBE7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9D365F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E89B17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4200614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C486B1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6723C992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5BCE12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0C7BC22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3</w:t>
            </w:r>
          </w:p>
        </w:tc>
      </w:tr>
      <w:tr w14:paraId="5C7A5D00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33CEA3C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2EC689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4512103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024CF431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22DF1ED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C633984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20722511"/>
        </w:tc>
      </w:tr>
      <w:tr w14:paraId="0BC54806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1EA0569D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Relevant Professional Knowledg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14A7AC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6CF841E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3.209l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836064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021F4D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7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40B919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378AA8E"/>
        </w:tc>
      </w:tr>
      <w:tr w14:paraId="15E04DA9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D735C3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F90130D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D567BC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.69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453C3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33F7CB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5DA699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7DBBCDB"/>
        </w:tc>
      </w:tr>
      <w:tr w14:paraId="6A7F8B1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D7229D8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85447E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B4E640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3.22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3CC51D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B7FA6B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73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1E8B5A4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4CD5491"/>
        </w:tc>
      </w:tr>
      <w:tr w14:paraId="166BCD6D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454E8E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531BE1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2C32C59A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63EC8AC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62B5336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76B10A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1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594CF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50</w:t>
            </w:r>
          </w:p>
        </w:tc>
      </w:tr>
      <w:tr w14:paraId="4DE83ACE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29294BD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BCAFA4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550C3A2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0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0A668447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4B4D5D50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664655C4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6191C2B0"/>
        </w:tc>
      </w:tr>
      <w:tr w14:paraId="5E2DFF7C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5723B62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Surgical Nursing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3B9B3CB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ED76A81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9.293m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D3B397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299768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249795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9C586B9"/>
        </w:tc>
      </w:tr>
      <w:tr w14:paraId="67CBAFF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67D0D26F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31F0BA5C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BED806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8.29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390680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C1E53F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1B6897D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6019EE9"/>
        </w:tc>
      </w:tr>
      <w:tr w14:paraId="6B8D691A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56B20CF6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3450BE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6A5ABB4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9.49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6724B36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C9C6060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2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6E0C9C5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9A138FA"/>
        </w:tc>
      </w:tr>
      <w:tr w14:paraId="2724713F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17000D2B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930A39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791A384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52C2506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1CD03A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6E4875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4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11A1782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2</w:t>
            </w:r>
          </w:p>
        </w:tc>
      </w:tr>
      <w:tr w14:paraId="2F16C218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75BA0B98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0217B315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3AC3DE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9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58E7C243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44E93A11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6F438805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27019880"/>
        </w:tc>
      </w:tr>
      <w:tr w14:paraId="704DACE9">
        <w:tc>
          <w:tcPr>
            <w:vMerge w:val="restart"/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661B501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Type A Questions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89093AE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5297CB8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25.391n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B61C6F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18451AC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777D0C7B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6CC3BAB"/>
        </w:tc>
      </w:tr>
      <w:tr w14:paraId="544901A1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3E66B63C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F11266A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5261207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4.45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5FB0000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60D035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A26C576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FA8FBD5"/>
        </w:tc>
      </w:tr>
      <w:tr w14:paraId="62B7FC9B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AD5A2C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2E0FE01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0603A28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25.846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DE6A0C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2894DA2B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4FCF231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3116BDB1"/>
        </w:tc>
      </w:tr>
      <w:tr w14:paraId="2B7FFA54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498DE711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5A0395B2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15197E3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2FC67ED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0098E83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28562B3C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E3977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&lt;.001</w:t>
            </w:r>
          </w:p>
        </w:tc>
      </w:tr>
      <w:tr w14:paraId="07D7980C">
        <w:tc>
          <w:tcPr>
            <w:vMerge w:val="continue"/>
            <w:tcBorders>
              <w:top w:val="single" w:color="AEAEAE" w:sz="0" w:space="0"/>
              <w:left w:val="nil"/>
              <w:bottom w:val="nil"/>
              <w:right w:val="nil"/>
            </w:tcBorders>
          </w:tcPr>
          <w:p w14:paraId="2136E61A"/>
        </w:tc>
        <w:tc>
          <w:tcPr>
            <w:tcBorders>
              <w:top w:val="single" w:color="AEAEAE" w:sz="0" w:space="0"/>
              <w:left w:val="nil"/>
              <w:bottom w:val="nil"/>
              <w:right w:val="nil"/>
            </w:tcBorders>
            <w:shd w:val="clear" w:color="auto" w:fill="E0E0E0"/>
            <w:vAlign w:val="top"/>
          </w:tcPr>
          <w:p w14:paraId="20E39878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nil"/>
              <w:right w:val="single" w:color="E0E0E0" w:sz="0" w:space="0"/>
            </w:tcBorders>
            <w:shd w:val="clear" w:color="auto" w:fill="F9F9FB"/>
            <w:vAlign w:val="top"/>
          </w:tcPr>
          <w:p w14:paraId="2E9FD2E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4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219E9104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single" w:color="E0E0E0" w:sz="0" w:space="0"/>
            </w:tcBorders>
            <w:shd w:val="clear" w:color="auto" w:fill="F9F9FB"/>
          </w:tcPr>
          <w:p w14:paraId="6A0D1068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33D7DBCA"/>
        </w:tc>
        <w:tc>
          <w:tcPr>
            <w:tcBorders>
              <w:top w:val="single" w:color="AEAEAE" w:sz="0" w:space="0"/>
              <w:left w:val="single" w:color="E0E0E0" w:sz="0" w:space="0"/>
              <w:bottom w:val="nil"/>
              <w:right w:val="nil"/>
            </w:tcBorders>
            <w:shd w:val="clear" w:color="auto" w:fill="F9F9FB"/>
          </w:tcPr>
          <w:p w14:paraId="4C00B236"/>
        </w:tc>
      </w:tr>
      <w:tr w14:paraId="49014E33">
        <w:tc>
          <w:tcPr>
            <w:vMerge w:val="restart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6802F6A3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Type B Questions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16B85506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Pearson's chi-square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4F1810A">
            <w:pPr>
              <w:spacing w:before="15" w:after="10"/>
              <w:ind w:left="30" w:right="40"/>
              <w:jc w:val="righ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6.778j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0FDEA433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38AC5B2A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4879C42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582ECC76"/>
        </w:tc>
      </w:tr>
      <w:tr w14:paraId="5A8E19E5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4EE787FA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4BF0D48D">
            <w:pPr>
              <w:spacing w:before="15" w:after="10"/>
              <w:ind w:left="30" w:right="4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Theme="minorHAnsi" w:eastAsiaTheme="minorEastAsia" w:cstheme="minorBidi"/>
                <w:sz w:val="21"/>
                <w:szCs w:val="22"/>
                <w:vertAlign w:val="superscript"/>
                <w:lang w:eastAsia="zh-CN"/>
              </w:rPr>
              <w:t>Continuous correction b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CF5A627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5.90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17F24D9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717901D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1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EA50430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04430CF"/>
        </w:tc>
      </w:tr>
      <w:tr w14:paraId="4B0ACB2A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74A33C90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2DDC8A57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likelihood ratio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4A660F6E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6.86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43B75FBD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A2012E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9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2EF8C8E5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6470996C"/>
        </w:tc>
      </w:tr>
      <w:tr w14:paraId="33BF7AED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03C143C4"/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nil"/>
            </w:tcBorders>
            <w:shd w:val="clear" w:color="auto" w:fill="E0E0E0"/>
            <w:vAlign w:val="top"/>
          </w:tcPr>
          <w:p w14:paraId="687AD450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Fisher's exact test</w:t>
            </w:r>
          </w:p>
        </w:tc>
        <w:tc>
          <w:tcPr>
            <w:tcBorders>
              <w:top w:val="single" w:color="AEAEAE" w:sz="0" w:space="0"/>
              <w:left w:val="nil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24CAD7A7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</w:tcPr>
          <w:p w14:paraId="46117A38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single" w:color="E0E0E0" w:sz="0" w:space="0"/>
            </w:tcBorders>
            <w:shd w:val="clear" w:color="auto" w:fill="F9F9FB"/>
          </w:tcPr>
          <w:p w14:paraId="7ACCB0DC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344BE996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15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AEAEAE" w:sz="0" w:space="0"/>
              <w:right w:val="nil"/>
            </w:tcBorders>
            <w:shd w:val="clear" w:color="auto" w:fill="F9F9FB"/>
            <w:vAlign w:val="top"/>
          </w:tcPr>
          <w:p w14:paraId="7F73031F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.007</w:t>
            </w:r>
          </w:p>
        </w:tc>
      </w:tr>
      <w:tr w14:paraId="2B127DDF">
        <w:tc>
          <w:tcPr>
            <w:vMerge w:val="continue"/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</w:tcPr>
          <w:p w14:paraId="6C55E9E6"/>
        </w:tc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nil"/>
            </w:tcBorders>
            <w:shd w:val="clear" w:color="auto" w:fill="E0E0E0"/>
            <w:vAlign w:val="top"/>
          </w:tcPr>
          <w:p w14:paraId="4ED03BEA">
            <w:pPr>
              <w:spacing w:before="15" w:after="10"/>
              <w:ind w:left="30" w:right="40"/>
              <w:jc w:val="lef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264A60"/>
                <w:sz w:val="24"/>
                <w:szCs w:val="22"/>
                <w:lang w:eastAsia="zh-CN"/>
              </w:rPr>
              <w:t>Number of valid cases</w:t>
            </w:r>
          </w:p>
        </w:tc>
        <w:tc>
          <w:tcPr>
            <w:tcBorders>
              <w:top w:val="single" w:color="AEAEAE" w:sz="0" w:space="0"/>
              <w:left w:val="nil"/>
              <w:bottom w:val="single" w:color="152935" w:sz="0" w:space="0"/>
              <w:right w:val="single" w:color="E0E0E0" w:sz="0" w:space="0"/>
            </w:tcBorders>
            <w:shd w:val="clear" w:color="auto" w:fill="F9F9FB"/>
            <w:vAlign w:val="top"/>
          </w:tcPr>
          <w:p w14:paraId="0C18CFC1">
            <w:pPr>
              <w:spacing w:before="15" w:after="10"/>
              <w:ind w:left="30" w:right="40"/>
              <w:jc w:val="right"/>
              <w:rPr>
                <w:rFonts w:hint="eastAsia" w:eastAsia="MingLiU"/>
                <w:lang w:eastAsia="zh-CN"/>
              </w:rPr>
            </w:pPr>
            <w:r>
              <w:rPr>
                <w:rFonts w:hint="eastAsia" w:ascii="Times New Roman" w:hAnsi="MingLiU" w:eastAsia="MingLiU" w:cs="MingLiU"/>
                <w:color w:val="010205"/>
                <w:sz w:val="24"/>
                <w:szCs w:val="22"/>
                <w:lang w:eastAsia="zh-CN"/>
              </w:rPr>
              <w:t>160</w:t>
            </w:r>
          </w:p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</w:tcPr>
          <w:p w14:paraId="791494A3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single" w:color="E0E0E0" w:sz="0" w:space="0"/>
            </w:tcBorders>
            <w:shd w:val="clear" w:color="auto" w:fill="F9F9FB"/>
          </w:tcPr>
          <w:p w14:paraId="6D62E53E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</w:tcPr>
          <w:p w14:paraId="06B9C25C"/>
        </w:tc>
        <w:tc>
          <w:tcPr>
            <w:tcBorders>
              <w:top w:val="single" w:color="AEAEAE" w:sz="0" w:space="0"/>
              <w:left w:val="single" w:color="E0E0E0" w:sz="0" w:space="0"/>
              <w:bottom w:val="single" w:color="152935" w:sz="0" w:space="0"/>
              <w:right w:val="nil"/>
            </w:tcBorders>
            <w:shd w:val="clear" w:color="auto" w:fill="F9F9FB"/>
          </w:tcPr>
          <w:p w14:paraId="7876D02C"/>
        </w:tc>
      </w:tr>
    </w:tbl>
    <w:p w14:paraId="4D00C98D">
      <w:pPr>
        <w:spacing w:before="200"/>
        <w:jc w:val="left"/>
        <w:rPr>
          <w:rFonts w:hint="eastAsia" w:eastAsia="宋体"/>
          <w:lang w:eastAsia="zh-CN"/>
        </w:rPr>
      </w:pPr>
    </w:p>
    <w:sectPr>
      <w:pgSz w:w="11900" w:h="16840"/>
      <w:pgMar w:top="360" w:right="360" w:bottom="819" w:left="36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NotDisplayPageBoundaries w:val="1"/>
  <w:documentProtection w:edit="readOnly" w:enforcement="0"/>
  <w:compat>
    <w:useFELayout/>
    <w:splitPgBreakAndParaMark/>
    <w:compatSetting w:name="compatibilityMode" w:uri="http://schemas.microsoft.com/office/word" w:val="12"/>
  </w:compat>
  <w:rsids>
    <w:rsidRoot w:val="00000000"/>
    <w:rsid w:val="3FFFDB2C"/>
    <w:rsid w:val="B7FFDAC8"/>
    <w:rsid w:val="FFB7F15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8</Pages>
  <TotalTime>5</TotalTime>
  <ScaleCrop>false</ScaleCrop>
  <LinksUpToDate>false</LinksUpToDate>
  <Application>WPS Office_12.1.23141.2314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0:19:00Z</dcterms:created>
  <dc:creator>IBM SPSS Statistics</dc:creator>
  <cp:lastModifiedBy>lx</cp:lastModifiedBy>
  <dcterms:modified xsi:type="dcterms:W3CDTF">2025-11-18T12:5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B82BB83D69F77BB004F41B697AA7B961_42</vt:lpwstr>
  </property>
</Properties>
</file>